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57003" w14:textId="77777777" w:rsidR="00F225D2" w:rsidRPr="00C57291" w:rsidRDefault="002A1576" w:rsidP="00F225D2">
      <w:pPr>
        <w:rPr>
          <w:rFonts w:ascii="SimSun" w:eastAsia="SimSun" w:hAnsi="SimSun" w:cs="SimSun"/>
          <w:kern w:val="0"/>
          <w:szCs w:val="21"/>
        </w:rPr>
      </w:pPr>
      <w:r w:rsidRPr="00C57291">
        <w:rPr>
          <w:rFonts w:ascii="Times New Roman" w:hAnsi="Times New Roman" w:cs="Times New Roman"/>
          <w:szCs w:val="21"/>
        </w:rPr>
        <w:t xml:space="preserve">Table </w:t>
      </w:r>
      <w:r w:rsidR="00C60492">
        <w:rPr>
          <w:rFonts w:ascii="Times New Roman" w:hAnsi="Times New Roman" w:cs="Times New Roman" w:hint="eastAsia"/>
          <w:szCs w:val="21"/>
        </w:rPr>
        <w:t>S</w:t>
      </w:r>
      <w:r w:rsidR="000801D3">
        <w:rPr>
          <w:rFonts w:ascii="Times New Roman" w:hAnsi="Times New Roman" w:cs="Times New Roman" w:hint="eastAsia"/>
          <w:szCs w:val="21"/>
        </w:rPr>
        <w:t>6</w:t>
      </w:r>
      <w:r w:rsidRPr="00C57291">
        <w:rPr>
          <w:rFonts w:ascii="Times New Roman" w:hAnsi="Times New Roman" w:cs="Times New Roman"/>
          <w:szCs w:val="21"/>
        </w:rPr>
        <w:t xml:space="preserve"> </w:t>
      </w:r>
      <w:r w:rsidR="00A74F90" w:rsidRPr="00C57291">
        <w:rPr>
          <w:rFonts w:ascii="Times New Roman" w:hAnsi="Times New Roman" w:cs="Times New Roman" w:hint="eastAsia"/>
          <w:szCs w:val="21"/>
        </w:rPr>
        <w:t xml:space="preserve">Comparison of the </w:t>
      </w:r>
      <w:r w:rsidR="00A74F90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>r</w:t>
      </w:r>
      <w:r w:rsidR="00A123EE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>elative abundance (Top 10</w:t>
      </w:r>
      <w:r w:rsidR="000D7EE4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>, %</w:t>
      </w:r>
      <w:r w:rsidR="00A123EE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 xml:space="preserve">) of microbial community </w:t>
      </w:r>
      <w:r w:rsidR="00A123EE" w:rsidRPr="00C57291">
        <w:rPr>
          <w:rFonts w:ascii="TimesNewRomanPSMT" w:eastAsia="SimSun" w:hAnsi="TimesNewRomanPSMT" w:cs="SimSun"/>
          <w:color w:val="000000"/>
          <w:kern w:val="0"/>
          <w:szCs w:val="21"/>
        </w:rPr>
        <w:t>structure</w:t>
      </w:r>
      <w:r w:rsidR="00A123EE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 xml:space="preserve"> in colonic content at </w:t>
      </w:r>
      <w:r w:rsidR="00E74E1F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>genus</w:t>
      </w:r>
      <w:r w:rsidR="000D7EE4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 xml:space="preserve"> level</w:t>
      </w:r>
      <w:r w:rsidR="00A123EE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 xml:space="preserve"> </w:t>
      </w:r>
      <w:r w:rsidR="00A74F90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>between</w:t>
      </w:r>
      <w:r w:rsidR="00A123EE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 xml:space="preserve"> </w:t>
      </w:r>
      <w:r w:rsidR="00412AC0">
        <w:rPr>
          <w:rFonts w:ascii="TimesNewRomanPSMT" w:eastAsia="SimSun" w:hAnsi="TimesNewRomanPSMT" w:cs="SimSun" w:hint="eastAsia"/>
          <w:color w:val="000000"/>
          <w:kern w:val="0"/>
          <w:szCs w:val="21"/>
        </w:rPr>
        <w:t>G</w:t>
      </w:r>
      <w:r w:rsidR="005F1E97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 xml:space="preserve">HP and </w:t>
      </w:r>
      <w:r w:rsidR="00412AC0">
        <w:rPr>
          <w:rFonts w:ascii="TimesNewRomanPSMT" w:eastAsia="SimSun" w:hAnsi="TimesNewRomanPSMT" w:cs="SimSun" w:hint="eastAsia"/>
          <w:color w:val="000000"/>
          <w:kern w:val="0"/>
          <w:szCs w:val="21"/>
        </w:rPr>
        <w:t>G</w:t>
      </w:r>
      <w:r w:rsidR="005F1E97" w:rsidRPr="00C57291">
        <w:rPr>
          <w:rFonts w:ascii="TimesNewRomanPSMT" w:eastAsia="SimSun" w:hAnsi="TimesNewRomanPSMT" w:cs="SimSun" w:hint="eastAsia"/>
          <w:color w:val="000000"/>
          <w:kern w:val="0"/>
          <w:szCs w:val="21"/>
        </w:rPr>
        <w:t>LP</w:t>
      </w:r>
    </w:p>
    <w:p w14:paraId="3066DA63" w14:textId="77777777" w:rsidR="00F225D2" w:rsidRPr="00A74F90" w:rsidRDefault="00F225D2" w:rsidP="002A1576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3"/>
        <w:gridCol w:w="291"/>
        <w:gridCol w:w="1043"/>
        <w:gridCol w:w="291"/>
        <w:gridCol w:w="1043"/>
        <w:gridCol w:w="291"/>
        <w:gridCol w:w="943"/>
        <w:gridCol w:w="1227"/>
      </w:tblGrid>
      <w:tr w:rsidR="004D6344" w:rsidRPr="00C60492" w14:paraId="7FC47C54" w14:textId="77777777" w:rsidTr="007F36E2">
        <w:trPr>
          <w:trHeight w:val="558"/>
          <w:jc w:val="center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4E3C0" w14:textId="77777777" w:rsidR="005F1E97" w:rsidRPr="00C60492" w:rsidRDefault="005F1E97" w:rsidP="005443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0492">
              <w:rPr>
                <w:rFonts w:ascii="Times New Roman" w:hAnsi="Times New Roman" w:cs="Times New Roman"/>
                <w:szCs w:val="21"/>
              </w:rPr>
              <w:t>Index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2A26" w14:textId="77777777" w:rsidR="005F1E97" w:rsidRPr="00C60492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7AEC5" w14:textId="77777777" w:rsidR="005F1E97" w:rsidRPr="00C60492" w:rsidRDefault="00412AC0" w:rsidP="005F1E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492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5F1E97" w:rsidRPr="00C60492">
              <w:rPr>
                <w:rFonts w:ascii="Times New Roman" w:hAnsi="Times New Roman" w:cs="Times New Roman" w:hint="eastAsia"/>
                <w:szCs w:val="21"/>
              </w:rPr>
              <w:t>HP</w:t>
            </w:r>
            <w:r w:rsidR="00C60492" w:rsidRPr="00C60492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8B9E6" w14:textId="77777777" w:rsidR="005F1E97" w:rsidRPr="00C60492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0699F" w14:textId="77777777" w:rsidR="005F1E97" w:rsidRPr="00C60492" w:rsidRDefault="00412AC0" w:rsidP="005F1E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492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5F1E97" w:rsidRPr="00C60492">
              <w:rPr>
                <w:rFonts w:ascii="Times New Roman" w:hAnsi="Times New Roman" w:cs="Times New Roman" w:hint="eastAsia"/>
                <w:szCs w:val="21"/>
              </w:rPr>
              <w:t>LP</w:t>
            </w:r>
            <w:r w:rsidR="00C60492" w:rsidRPr="00C60492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0D405" w14:textId="77777777" w:rsidR="005F1E97" w:rsidRPr="00C60492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2CD29" w14:textId="77777777" w:rsidR="005F1E97" w:rsidRPr="00C60492" w:rsidRDefault="005F1E97" w:rsidP="005F1E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492">
              <w:rPr>
                <w:rFonts w:ascii="Times New Roman" w:hAnsi="Times New Roman" w:cs="Times New Roman" w:hint="eastAsia"/>
                <w:szCs w:val="21"/>
              </w:rPr>
              <w:t>SEM</w:t>
            </w:r>
            <w:r w:rsidR="00C60492" w:rsidRPr="00C60492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575C9" w14:textId="77777777" w:rsidR="005F1E97" w:rsidRPr="00C60492" w:rsidRDefault="005F1E97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49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C60492">
              <w:rPr>
                <w:rFonts w:ascii="Times New Roman" w:hAnsi="Times New Roman" w:cs="Times New Roman" w:hint="eastAsia"/>
                <w:szCs w:val="21"/>
              </w:rPr>
              <w:t>-Value</w:t>
            </w:r>
          </w:p>
        </w:tc>
      </w:tr>
      <w:tr w:rsidR="004D6344" w:rsidRPr="009C4721" w14:paraId="20ED33AC" w14:textId="77777777" w:rsidTr="007F36E2">
        <w:trPr>
          <w:trHeight w:val="264"/>
          <w:jc w:val="center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2FE29A54" w14:textId="77777777" w:rsidR="005F1E97" w:rsidRPr="00C60492" w:rsidRDefault="00C60492" w:rsidP="00C10CBD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60492">
              <w:rPr>
                <w:rFonts w:ascii="Times New Roman" w:hAnsi="Times New Roman" w:cs="Times New Roman" w:hint="eastAsia"/>
                <w:szCs w:val="21"/>
              </w:rPr>
              <w:t>Unidentified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="005F1E97" w:rsidRPr="00C60492">
              <w:rPr>
                <w:rFonts w:ascii="Times New Roman" w:hAnsi="Times New Roman" w:cs="Times New Roman" w:hint="eastAsia"/>
                <w:i/>
                <w:szCs w:val="21"/>
              </w:rPr>
              <w:t>Clostridiales</w:t>
            </w:r>
            <w:proofErr w:type="spellEnd"/>
          </w:p>
        </w:tc>
        <w:tc>
          <w:tcPr>
            <w:tcW w:w="171" w:type="pct"/>
            <w:tcBorders>
              <w:top w:val="single" w:sz="4" w:space="0" w:color="auto"/>
            </w:tcBorders>
            <w:vAlign w:val="center"/>
          </w:tcPr>
          <w:p w14:paraId="23474D14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0164B377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.2029</w:t>
            </w:r>
          </w:p>
        </w:tc>
        <w:tc>
          <w:tcPr>
            <w:tcW w:w="171" w:type="pct"/>
            <w:tcBorders>
              <w:top w:val="single" w:sz="4" w:space="0" w:color="auto"/>
            </w:tcBorders>
            <w:vAlign w:val="center"/>
          </w:tcPr>
          <w:p w14:paraId="0F457C61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77C145CA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4.546</w:t>
            </w:r>
          </w:p>
        </w:tc>
        <w:tc>
          <w:tcPr>
            <w:tcW w:w="171" w:type="pct"/>
            <w:tcBorders>
              <w:top w:val="single" w:sz="4" w:space="0" w:color="auto"/>
            </w:tcBorders>
            <w:vAlign w:val="center"/>
          </w:tcPr>
          <w:p w14:paraId="4C9F56B2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17CDDA16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3.190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4F34354A" w14:textId="77777777" w:rsidR="005F1E97" w:rsidRPr="009C4721" w:rsidRDefault="002F517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  <w:r w:rsidR="0013266E" w:rsidRPr="00412AC0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4D6344" w:rsidRPr="009C4721" w14:paraId="5A7B385E" w14:textId="77777777" w:rsidTr="007F36E2">
        <w:trPr>
          <w:trHeight w:val="264"/>
          <w:jc w:val="center"/>
        </w:trPr>
        <w:tc>
          <w:tcPr>
            <w:tcW w:w="1990" w:type="pct"/>
            <w:vAlign w:val="center"/>
          </w:tcPr>
          <w:p w14:paraId="46E41484" w14:textId="77777777" w:rsidR="005F1E97" w:rsidRPr="00C60492" w:rsidRDefault="005F1E97" w:rsidP="000A3D02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C60492">
              <w:rPr>
                <w:rFonts w:ascii="Times New Roman" w:hAnsi="Times New Roman" w:cs="Times New Roman" w:hint="eastAsia"/>
                <w:i/>
                <w:szCs w:val="21"/>
              </w:rPr>
              <w:t>Neisseria</w:t>
            </w:r>
          </w:p>
        </w:tc>
        <w:tc>
          <w:tcPr>
            <w:tcW w:w="171" w:type="pct"/>
            <w:vAlign w:val="center"/>
          </w:tcPr>
          <w:p w14:paraId="36F3ED49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46E2E17C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4.766</w:t>
            </w:r>
          </w:p>
        </w:tc>
        <w:tc>
          <w:tcPr>
            <w:tcW w:w="171" w:type="pct"/>
            <w:vAlign w:val="center"/>
          </w:tcPr>
          <w:p w14:paraId="08F13555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2897A4D8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0.8689</w:t>
            </w:r>
          </w:p>
        </w:tc>
        <w:tc>
          <w:tcPr>
            <w:tcW w:w="171" w:type="pct"/>
            <w:vAlign w:val="center"/>
          </w:tcPr>
          <w:p w14:paraId="5C9BB754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5CD4E895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3.154</w:t>
            </w:r>
          </w:p>
        </w:tc>
        <w:tc>
          <w:tcPr>
            <w:tcW w:w="720" w:type="pct"/>
            <w:vAlign w:val="center"/>
          </w:tcPr>
          <w:p w14:paraId="6EEB7883" w14:textId="77777777" w:rsidR="005F1E97" w:rsidRPr="009C4721" w:rsidRDefault="002F517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  <w:r w:rsidR="0013266E" w:rsidRPr="00412AC0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4D6344" w:rsidRPr="009C4721" w14:paraId="6442E7C3" w14:textId="77777777" w:rsidTr="007F36E2">
        <w:trPr>
          <w:trHeight w:val="277"/>
          <w:jc w:val="center"/>
        </w:trPr>
        <w:tc>
          <w:tcPr>
            <w:tcW w:w="1990" w:type="pct"/>
            <w:vAlign w:val="center"/>
          </w:tcPr>
          <w:p w14:paraId="442E54E0" w14:textId="77777777" w:rsidR="005F1E97" w:rsidRPr="009C4721" w:rsidRDefault="00C60492" w:rsidP="00C1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0492">
              <w:rPr>
                <w:rFonts w:ascii="Times New Roman" w:hAnsi="Times New Roman" w:cs="Times New Roman" w:hint="eastAsia"/>
                <w:szCs w:val="21"/>
              </w:rPr>
              <w:t>Unidentified</w:t>
            </w:r>
            <w:r w:rsidRPr="009C47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5F1E97" w:rsidRPr="00C60492">
              <w:rPr>
                <w:rFonts w:ascii="Times New Roman" w:hAnsi="Times New Roman" w:cs="Times New Roman" w:hint="eastAsia"/>
                <w:i/>
                <w:szCs w:val="21"/>
              </w:rPr>
              <w:t>Prevotellaceae</w:t>
            </w:r>
            <w:proofErr w:type="spellEnd"/>
          </w:p>
        </w:tc>
        <w:tc>
          <w:tcPr>
            <w:tcW w:w="171" w:type="pct"/>
            <w:vAlign w:val="center"/>
          </w:tcPr>
          <w:p w14:paraId="407AF057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476300B6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6.590</w:t>
            </w:r>
          </w:p>
        </w:tc>
        <w:tc>
          <w:tcPr>
            <w:tcW w:w="171" w:type="pct"/>
            <w:vAlign w:val="center"/>
          </w:tcPr>
          <w:p w14:paraId="3C1F2E6B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134492B8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.8064</w:t>
            </w:r>
          </w:p>
        </w:tc>
        <w:tc>
          <w:tcPr>
            <w:tcW w:w="171" w:type="pct"/>
            <w:vAlign w:val="center"/>
          </w:tcPr>
          <w:p w14:paraId="48BD5A23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2337BA85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2.268</w:t>
            </w:r>
          </w:p>
        </w:tc>
        <w:tc>
          <w:tcPr>
            <w:tcW w:w="720" w:type="pct"/>
            <w:vAlign w:val="center"/>
          </w:tcPr>
          <w:p w14:paraId="2BFB56EF" w14:textId="77777777" w:rsidR="005F1E97" w:rsidRPr="009C4721" w:rsidRDefault="00C6049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F5172">
              <w:rPr>
                <w:rFonts w:ascii="Times New Roman" w:hAnsi="Times New Roman" w:cs="Times New Roman" w:hint="eastAsia"/>
                <w:szCs w:val="21"/>
              </w:rPr>
              <w:t>0.000</w:t>
            </w:r>
            <w:r w:rsidR="0013266E" w:rsidRPr="00412AC0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  <w:tr w:rsidR="004D6344" w:rsidRPr="009C4721" w14:paraId="05D05A57" w14:textId="77777777" w:rsidTr="007F36E2">
        <w:trPr>
          <w:trHeight w:val="264"/>
          <w:jc w:val="center"/>
        </w:trPr>
        <w:tc>
          <w:tcPr>
            <w:tcW w:w="1990" w:type="pct"/>
            <w:vAlign w:val="center"/>
          </w:tcPr>
          <w:p w14:paraId="75C214FB" w14:textId="77777777" w:rsidR="005F1E97" w:rsidRPr="009C4721" w:rsidRDefault="005F1E97" w:rsidP="00C1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0492">
              <w:rPr>
                <w:rFonts w:ascii="Times New Roman" w:hAnsi="Times New Roman" w:cs="Times New Roman" w:hint="eastAsia"/>
                <w:i/>
                <w:szCs w:val="21"/>
              </w:rPr>
              <w:t>Terrisporobacte</w:t>
            </w:r>
            <w:r w:rsidRPr="009C4721"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171" w:type="pct"/>
            <w:vAlign w:val="center"/>
          </w:tcPr>
          <w:p w14:paraId="31ABC5AA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25CAD490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0.0010</w:t>
            </w:r>
          </w:p>
        </w:tc>
        <w:tc>
          <w:tcPr>
            <w:tcW w:w="171" w:type="pct"/>
            <w:vAlign w:val="center"/>
          </w:tcPr>
          <w:p w14:paraId="71496EED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29317967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9.4228</w:t>
            </w:r>
          </w:p>
        </w:tc>
        <w:tc>
          <w:tcPr>
            <w:tcW w:w="171" w:type="pct"/>
            <w:vAlign w:val="center"/>
          </w:tcPr>
          <w:p w14:paraId="6A0B2F45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4A215583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2.217</w:t>
            </w:r>
          </w:p>
        </w:tc>
        <w:tc>
          <w:tcPr>
            <w:tcW w:w="720" w:type="pct"/>
            <w:vAlign w:val="center"/>
          </w:tcPr>
          <w:p w14:paraId="7BDA6E8F" w14:textId="77777777" w:rsidR="005F1E97" w:rsidRPr="009C4721" w:rsidRDefault="00C6049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F5172">
              <w:rPr>
                <w:rFonts w:ascii="Times New Roman" w:hAnsi="Times New Roman" w:cs="Times New Roman" w:hint="eastAsia"/>
                <w:szCs w:val="21"/>
              </w:rPr>
              <w:t>0.008</w:t>
            </w:r>
            <w:r w:rsidR="0013266E" w:rsidRPr="00412AC0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  <w:tr w:rsidR="004D6344" w:rsidRPr="009C4721" w14:paraId="00C9C172" w14:textId="77777777" w:rsidTr="007F36E2">
        <w:trPr>
          <w:trHeight w:val="277"/>
          <w:jc w:val="center"/>
        </w:trPr>
        <w:tc>
          <w:tcPr>
            <w:tcW w:w="1990" w:type="pct"/>
            <w:vAlign w:val="center"/>
          </w:tcPr>
          <w:p w14:paraId="25266EC9" w14:textId="77777777" w:rsidR="005F1E97" w:rsidRPr="00C60492" w:rsidRDefault="005F1E97" w:rsidP="00C10CBD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60492">
              <w:rPr>
                <w:rFonts w:ascii="Times New Roman" w:hAnsi="Times New Roman" w:cs="Times New Roman" w:hint="eastAsia"/>
                <w:i/>
                <w:szCs w:val="21"/>
              </w:rPr>
              <w:t>Leptotrichia</w:t>
            </w:r>
            <w:proofErr w:type="spellEnd"/>
          </w:p>
        </w:tc>
        <w:tc>
          <w:tcPr>
            <w:tcW w:w="171" w:type="pct"/>
            <w:vAlign w:val="center"/>
          </w:tcPr>
          <w:p w14:paraId="4E74CAD1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71959DCC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5.745</w:t>
            </w:r>
          </w:p>
        </w:tc>
        <w:tc>
          <w:tcPr>
            <w:tcW w:w="171" w:type="pct"/>
            <w:vAlign w:val="center"/>
          </w:tcPr>
          <w:p w14:paraId="13D38E34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3603145E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6.1557</w:t>
            </w:r>
          </w:p>
        </w:tc>
        <w:tc>
          <w:tcPr>
            <w:tcW w:w="171" w:type="pct"/>
            <w:vAlign w:val="center"/>
          </w:tcPr>
          <w:p w14:paraId="2F312BD2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0C6AF0AF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2.773</w:t>
            </w:r>
          </w:p>
        </w:tc>
        <w:tc>
          <w:tcPr>
            <w:tcW w:w="720" w:type="pct"/>
            <w:vAlign w:val="center"/>
          </w:tcPr>
          <w:p w14:paraId="7DA0116F" w14:textId="77777777" w:rsidR="005F1E97" w:rsidRPr="009C4721" w:rsidRDefault="002F517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</w:tc>
      </w:tr>
      <w:tr w:rsidR="004D6344" w:rsidRPr="009C4721" w14:paraId="6CAC8BF0" w14:textId="77777777" w:rsidTr="007F36E2">
        <w:trPr>
          <w:trHeight w:val="264"/>
          <w:jc w:val="center"/>
        </w:trPr>
        <w:tc>
          <w:tcPr>
            <w:tcW w:w="1990" w:type="pct"/>
            <w:vAlign w:val="center"/>
          </w:tcPr>
          <w:p w14:paraId="570ED81A" w14:textId="77777777" w:rsidR="005F1E97" w:rsidRPr="00C60492" w:rsidRDefault="005F1E97" w:rsidP="00C10CBD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C60492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Lactobacillus</w:t>
            </w:r>
          </w:p>
        </w:tc>
        <w:tc>
          <w:tcPr>
            <w:tcW w:w="171" w:type="pct"/>
            <w:vAlign w:val="center"/>
          </w:tcPr>
          <w:p w14:paraId="6F85454B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66C05078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0.0228</w:t>
            </w:r>
          </w:p>
        </w:tc>
        <w:tc>
          <w:tcPr>
            <w:tcW w:w="171" w:type="pct"/>
            <w:vAlign w:val="center"/>
          </w:tcPr>
          <w:p w14:paraId="7ADC001B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64FCF6F4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.2407</w:t>
            </w:r>
          </w:p>
        </w:tc>
        <w:tc>
          <w:tcPr>
            <w:tcW w:w="171" w:type="pct"/>
            <w:vAlign w:val="center"/>
          </w:tcPr>
          <w:p w14:paraId="579AE540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6C59B6B1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0.303</w:t>
            </w:r>
          </w:p>
        </w:tc>
        <w:tc>
          <w:tcPr>
            <w:tcW w:w="720" w:type="pct"/>
            <w:vAlign w:val="center"/>
          </w:tcPr>
          <w:p w14:paraId="48C29A76" w14:textId="77777777" w:rsidR="005F1E97" w:rsidRPr="009C4721" w:rsidRDefault="002F517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4</w:t>
            </w:r>
          </w:p>
        </w:tc>
      </w:tr>
      <w:tr w:rsidR="004D6344" w:rsidRPr="009C4721" w14:paraId="79382C23" w14:textId="77777777" w:rsidTr="007F36E2">
        <w:trPr>
          <w:trHeight w:val="277"/>
          <w:jc w:val="center"/>
        </w:trPr>
        <w:tc>
          <w:tcPr>
            <w:tcW w:w="1990" w:type="pct"/>
            <w:vAlign w:val="center"/>
          </w:tcPr>
          <w:p w14:paraId="328165AF" w14:textId="77777777" w:rsidR="005F1E97" w:rsidRPr="00C60492" w:rsidRDefault="005F1E97" w:rsidP="00C10CBD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60492">
              <w:rPr>
                <w:rFonts w:ascii="Times New Roman" w:hAnsi="Times New Roman" w:cs="Times New Roman" w:hint="eastAsia"/>
                <w:i/>
                <w:szCs w:val="21"/>
              </w:rPr>
              <w:t>Gracilibacteria</w:t>
            </w:r>
            <w:proofErr w:type="spellEnd"/>
          </w:p>
        </w:tc>
        <w:tc>
          <w:tcPr>
            <w:tcW w:w="171" w:type="pct"/>
            <w:vAlign w:val="center"/>
          </w:tcPr>
          <w:p w14:paraId="2926A8D7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4B2817C5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.6931</w:t>
            </w:r>
          </w:p>
        </w:tc>
        <w:tc>
          <w:tcPr>
            <w:tcW w:w="171" w:type="pct"/>
            <w:vAlign w:val="center"/>
          </w:tcPr>
          <w:p w14:paraId="5C24CE56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0B0C970E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0.2604</w:t>
            </w:r>
          </w:p>
        </w:tc>
        <w:tc>
          <w:tcPr>
            <w:tcW w:w="171" w:type="pct"/>
            <w:vAlign w:val="center"/>
          </w:tcPr>
          <w:p w14:paraId="7D0BB771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45897591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0.316</w:t>
            </w:r>
          </w:p>
        </w:tc>
        <w:tc>
          <w:tcPr>
            <w:tcW w:w="720" w:type="pct"/>
            <w:vAlign w:val="center"/>
          </w:tcPr>
          <w:p w14:paraId="45701DE8" w14:textId="77777777" w:rsidR="005F1E97" w:rsidRPr="009C4721" w:rsidRDefault="00C6049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F5172">
              <w:rPr>
                <w:rFonts w:ascii="Times New Roman" w:hAnsi="Times New Roman" w:cs="Times New Roman" w:hint="eastAsia"/>
                <w:szCs w:val="21"/>
              </w:rPr>
              <w:t>0.014</w:t>
            </w:r>
            <w:r w:rsidR="0013266E" w:rsidRPr="00412AC0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4D6344" w:rsidRPr="009C4721" w14:paraId="4B03C7BE" w14:textId="77777777" w:rsidTr="007F36E2">
        <w:trPr>
          <w:trHeight w:val="264"/>
          <w:jc w:val="center"/>
        </w:trPr>
        <w:tc>
          <w:tcPr>
            <w:tcW w:w="1990" w:type="pct"/>
            <w:vAlign w:val="center"/>
          </w:tcPr>
          <w:p w14:paraId="7B023944" w14:textId="77777777" w:rsidR="005F1E97" w:rsidRPr="00C60492" w:rsidRDefault="005F1E97" w:rsidP="00F07194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C60492"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Fusobacterium</w:t>
            </w:r>
          </w:p>
        </w:tc>
        <w:tc>
          <w:tcPr>
            <w:tcW w:w="171" w:type="pct"/>
            <w:vAlign w:val="center"/>
          </w:tcPr>
          <w:p w14:paraId="1F5BDDF7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225F14BD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.1792</w:t>
            </w:r>
          </w:p>
        </w:tc>
        <w:tc>
          <w:tcPr>
            <w:tcW w:w="171" w:type="pct"/>
            <w:vAlign w:val="center"/>
          </w:tcPr>
          <w:p w14:paraId="34AB5F7E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2D7B2D88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5.2115</w:t>
            </w:r>
          </w:p>
        </w:tc>
        <w:tc>
          <w:tcPr>
            <w:tcW w:w="171" w:type="pct"/>
            <w:vAlign w:val="center"/>
          </w:tcPr>
          <w:p w14:paraId="698E7C31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1A3F5013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.480</w:t>
            </w:r>
          </w:p>
        </w:tc>
        <w:tc>
          <w:tcPr>
            <w:tcW w:w="720" w:type="pct"/>
            <w:vAlign w:val="center"/>
          </w:tcPr>
          <w:p w14:paraId="09EFAE70" w14:textId="77777777" w:rsidR="005F1E97" w:rsidRPr="009C4721" w:rsidRDefault="002F517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7</w:t>
            </w:r>
          </w:p>
        </w:tc>
      </w:tr>
      <w:tr w:rsidR="004D6344" w:rsidRPr="009C4721" w14:paraId="745E2355" w14:textId="77777777" w:rsidTr="007F36E2">
        <w:trPr>
          <w:trHeight w:val="410"/>
          <w:jc w:val="center"/>
        </w:trPr>
        <w:tc>
          <w:tcPr>
            <w:tcW w:w="1990" w:type="pct"/>
            <w:vAlign w:val="center"/>
          </w:tcPr>
          <w:p w14:paraId="6B12A1AE" w14:textId="77777777" w:rsidR="005F1E97" w:rsidRPr="00C60492" w:rsidRDefault="005F1E97" w:rsidP="00C10CBD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C60492">
              <w:rPr>
                <w:rFonts w:ascii="Times New Roman" w:hAnsi="Times New Roman" w:cs="Times New Roman" w:hint="eastAsia"/>
                <w:i/>
                <w:szCs w:val="21"/>
              </w:rPr>
              <w:t>Spirochaetaceae</w:t>
            </w:r>
            <w:proofErr w:type="spellEnd"/>
          </w:p>
        </w:tc>
        <w:tc>
          <w:tcPr>
            <w:tcW w:w="171" w:type="pct"/>
            <w:vAlign w:val="center"/>
          </w:tcPr>
          <w:p w14:paraId="44D1925D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36E8C0E5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0.9484</w:t>
            </w:r>
          </w:p>
        </w:tc>
        <w:tc>
          <w:tcPr>
            <w:tcW w:w="171" w:type="pct"/>
            <w:vAlign w:val="center"/>
          </w:tcPr>
          <w:p w14:paraId="1A3CD322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2A7C6CD6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3.7192</w:t>
            </w:r>
          </w:p>
        </w:tc>
        <w:tc>
          <w:tcPr>
            <w:tcW w:w="171" w:type="pct"/>
            <w:vAlign w:val="center"/>
          </w:tcPr>
          <w:p w14:paraId="02680B0A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6C7C2212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.348</w:t>
            </w:r>
          </w:p>
        </w:tc>
        <w:tc>
          <w:tcPr>
            <w:tcW w:w="720" w:type="pct"/>
            <w:vAlign w:val="center"/>
          </w:tcPr>
          <w:p w14:paraId="71340985" w14:textId="77777777" w:rsidR="005F1E97" w:rsidRPr="009C4721" w:rsidRDefault="002F517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3</w:t>
            </w:r>
          </w:p>
        </w:tc>
      </w:tr>
      <w:tr w:rsidR="004D6344" w:rsidRPr="009C4721" w14:paraId="082380BA" w14:textId="77777777" w:rsidTr="007F36E2">
        <w:trPr>
          <w:trHeight w:val="264"/>
          <w:jc w:val="center"/>
        </w:trPr>
        <w:tc>
          <w:tcPr>
            <w:tcW w:w="1990" w:type="pct"/>
            <w:vAlign w:val="center"/>
          </w:tcPr>
          <w:p w14:paraId="5A7E62FF" w14:textId="77777777" w:rsidR="005F1E97" w:rsidRPr="009C4721" w:rsidRDefault="005F1E97" w:rsidP="00920994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C4721">
              <w:rPr>
                <w:rFonts w:ascii="Times New Roman" w:hAnsi="Times New Roman" w:cs="Times New Roman"/>
                <w:szCs w:val="21"/>
              </w:rPr>
              <w:t>Unidentified</w:t>
            </w:r>
            <w:r w:rsidRPr="009C4721">
              <w:rPr>
                <w:rFonts w:ascii="Times New Roman" w:hAnsi="Times New Roman" w:cs="Times New Roman" w:hint="eastAsia"/>
                <w:szCs w:val="21"/>
              </w:rPr>
              <w:t xml:space="preserve"> Bacteria</w:t>
            </w:r>
          </w:p>
        </w:tc>
        <w:tc>
          <w:tcPr>
            <w:tcW w:w="171" w:type="pct"/>
            <w:vAlign w:val="center"/>
          </w:tcPr>
          <w:p w14:paraId="3DA8B8DD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0CC8C32A" w14:textId="77777777" w:rsidR="005F1E97" w:rsidRPr="009C4721" w:rsidRDefault="00C60492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6491</w:t>
            </w:r>
          </w:p>
        </w:tc>
        <w:tc>
          <w:tcPr>
            <w:tcW w:w="171" w:type="pct"/>
            <w:vAlign w:val="center"/>
          </w:tcPr>
          <w:p w14:paraId="0CF3E3AC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037206EB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0.3225</w:t>
            </w:r>
          </w:p>
        </w:tc>
        <w:tc>
          <w:tcPr>
            <w:tcW w:w="171" w:type="pct"/>
            <w:vAlign w:val="center"/>
          </w:tcPr>
          <w:p w14:paraId="48801925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75518DFC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1.563</w:t>
            </w:r>
          </w:p>
        </w:tc>
        <w:tc>
          <w:tcPr>
            <w:tcW w:w="720" w:type="pct"/>
            <w:vAlign w:val="center"/>
          </w:tcPr>
          <w:p w14:paraId="54C0EBD0" w14:textId="77777777" w:rsidR="005F1E97" w:rsidRPr="009C4721" w:rsidRDefault="00C6049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F5172">
              <w:rPr>
                <w:rFonts w:ascii="Times New Roman" w:hAnsi="Times New Roman" w:cs="Times New Roman" w:hint="eastAsia"/>
                <w:szCs w:val="21"/>
              </w:rPr>
              <w:t>0.000</w:t>
            </w:r>
            <w:r w:rsidR="0013266E" w:rsidRPr="00412AC0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  <w:tr w:rsidR="004D6344" w:rsidRPr="009C4721" w14:paraId="2A3C6EC0" w14:textId="77777777" w:rsidTr="007F36E2">
        <w:trPr>
          <w:trHeight w:val="277"/>
          <w:jc w:val="center"/>
        </w:trPr>
        <w:tc>
          <w:tcPr>
            <w:tcW w:w="1990" w:type="pct"/>
            <w:vAlign w:val="center"/>
          </w:tcPr>
          <w:p w14:paraId="550E2434" w14:textId="77777777" w:rsidR="005F1E97" w:rsidRPr="009C4721" w:rsidRDefault="005F1E97" w:rsidP="00C1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71" w:type="pct"/>
            <w:vAlign w:val="center"/>
          </w:tcPr>
          <w:p w14:paraId="1A8FC76B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18E21643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38.202</w:t>
            </w:r>
          </w:p>
        </w:tc>
        <w:tc>
          <w:tcPr>
            <w:tcW w:w="171" w:type="pct"/>
            <w:vAlign w:val="center"/>
          </w:tcPr>
          <w:p w14:paraId="347CB945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2" w:type="pct"/>
            <w:vAlign w:val="center"/>
          </w:tcPr>
          <w:p w14:paraId="2FDC56FF" w14:textId="77777777" w:rsidR="005F1E97" w:rsidRPr="009C4721" w:rsidRDefault="005F1E97" w:rsidP="00F62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56.446</w:t>
            </w:r>
          </w:p>
        </w:tc>
        <w:tc>
          <w:tcPr>
            <w:tcW w:w="171" w:type="pct"/>
            <w:vAlign w:val="center"/>
          </w:tcPr>
          <w:p w14:paraId="330240B1" w14:textId="77777777" w:rsidR="005F1E97" w:rsidRPr="009C4721" w:rsidRDefault="005F1E97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</w:tcPr>
          <w:p w14:paraId="787887C9" w14:textId="77777777" w:rsidR="005F1E97" w:rsidRPr="009C4721" w:rsidRDefault="009C4721" w:rsidP="00CB5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4721">
              <w:rPr>
                <w:rFonts w:ascii="Times New Roman" w:hAnsi="Times New Roman" w:cs="Times New Roman" w:hint="eastAsia"/>
                <w:szCs w:val="21"/>
              </w:rPr>
              <w:t>3.212</w:t>
            </w:r>
          </w:p>
        </w:tc>
        <w:tc>
          <w:tcPr>
            <w:tcW w:w="720" w:type="pct"/>
            <w:vAlign w:val="center"/>
          </w:tcPr>
          <w:p w14:paraId="42FE20C8" w14:textId="77777777" w:rsidR="005F1E97" w:rsidRPr="009C4721" w:rsidRDefault="00C60492" w:rsidP="00C60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F5172">
              <w:rPr>
                <w:rFonts w:ascii="Times New Roman" w:hAnsi="Times New Roman" w:cs="Times New Roman" w:hint="eastAsia"/>
                <w:szCs w:val="21"/>
              </w:rPr>
              <w:t>0.002</w:t>
            </w:r>
            <w:r w:rsidR="0013266E" w:rsidRPr="00412AC0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</w:tbl>
    <w:p w14:paraId="6B718A46" w14:textId="77777777" w:rsidR="00C60492" w:rsidRDefault="00C60492" w:rsidP="00C60492">
      <w:pPr>
        <w:rPr>
          <w:rFonts w:ascii="Times New Roman" w:hAnsi="Times New Roman" w:cs="Times New Roman"/>
          <w:szCs w:val="21"/>
        </w:rPr>
      </w:pPr>
      <w:r w:rsidRPr="000B436F">
        <w:rPr>
          <w:rFonts w:ascii="Times New Roman" w:hAnsi="Times New Roman" w:cs="Times New Roman" w:hint="eastAsia"/>
          <w:szCs w:val="21"/>
        </w:rPr>
        <w:t xml:space="preserve">Notes: Data </w:t>
      </w:r>
      <w:r>
        <w:rPr>
          <w:rFonts w:ascii="Times New Roman" w:hAnsi="Times New Roman" w:cs="Times New Roman" w:hint="eastAsia"/>
          <w:szCs w:val="21"/>
        </w:rPr>
        <w:t>are means of eight observations.</w:t>
      </w:r>
    </w:p>
    <w:p w14:paraId="7DD2870D" w14:textId="77777777" w:rsidR="00C60492" w:rsidRPr="000B436F" w:rsidRDefault="00C60492" w:rsidP="00C6049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1,2 </w:t>
      </w:r>
      <w:r>
        <w:rPr>
          <w:rFonts w:ascii="Times New Roman" w:hAnsi="Times New Roman" w:cs="Times New Roman" w:hint="eastAsia"/>
          <w:szCs w:val="21"/>
        </w:rPr>
        <w:t>G</w:t>
      </w:r>
      <w:r w:rsidRPr="00EC4616">
        <w:rPr>
          <w:rFonts w:ascii="Times New Roman" w:hAnsi="Times New Roman" w:cs="Times New Roman"/>
          <w:szCs w:val="21"/>
        </w:rPr>
        <w:t xml:space="preserve">HP, </w:t>
      </w:r>
      <w:r w:rsidRPr="00EC4616">
        <w:rPr>
          <w:rFonts w:ascii="Times New Roman" w:hAnsi="Times New Roman" w:cs="Times New Roman" w:hint="eastAsia"/>
          <w:szCs w:val="21"/>
        </w:rPr>
        <w:t>gilt</w:t>
      </w:r>
      <w:r w:rsidRPr="00EC4616">
        <w:rPr>
          <w:rFonts w:ascii="Times New Roman" w:hAnsi="Times New Roman" w:cs="Times New Roman"/>
          <w:szCs w:val="21"/>
        </w:rPr>
        <w:t xml:space="preserve">s fed high protein diet; </w:t>
      </w:r>
      <w:r>
        <w:rPr>
          <w:rFonts w:ascii="Times New Roman" w:hAnsi="Times New Roman" w:cs="Times New Roman" w:hint="eastAsia"/>
          <w:szCs w:val="21"/>
        </w:rPr>
        <w:t>G</w:t>
      </w:r>
      <w:r w:rsidRPr="00EC4616">
        <w:rPr>
          <w:rFonts w:ascii="Times New Roman" w:hAnsi="Times New Roman" w:cs="Times New Roman"/>
          <w:szCs w:val="21"/>
        </w:rPr>
        <w:t xml:space="preserve">LP, </w:t>
      </w:r>
      <w:r w:rsidRPr="00EC4616">
        <w:rPr>
          <w:rFonts w:ascii="Times New Roman" w:hAnsi="Times New Roman" w:cs="Times New Roman" w:hint="eastAsia"/>
          <w:szCs w:val="21"/>
        </w:rPr>
        <w:t>gilt</w:t>
      </w:r>
      <w:r w:rsidRPr="00EC4616">
        <w:rPr>
          <w:rFonts w:ascii="Times New Roman" w:hAnsi="Times New Roman" w:cs="Times New Roman"/>
          <w:szCs w:val="21"/>
        </w:rPr>
        <w:t>s fed low protein diet</w:t>
      </w:r>
      <w:r>
        <w:rPr>
          <w:rFonts w:ascii="Times New Roman" w:hAnsi="Times New Roman" w:cs="Times New Roman" w:hint="eastAsia"/>
          <w:szCs w:val="21"/>
        </w:rPr>
        <w:t>.</w:t>
      </w:r>
    </w:p>
    <w:p w14:paraId="10940605" w14:textId="77777777" w:rsidR="00C60492" w:rsidRPr="000B436F" w:rsidRDefault="00C60492" w:rsidP="00C6049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3 </w:t>
      </w:r>
      <w:r w:rsidRPr="000B436F">
        <w:rPr>
          <w:rFonts w:ascii="Times New Roman" w:hAnsi="Times New Roman" w:cs="Times New Roman" w:hint="eastAsia"/>
          <w:szCs w:val="21"/>
        </w:rPr>
        <w:t>SEM: Standard error of the mean</w:t>
      </w:r>
      <w:r>
        <w:rPr>
          <w:rFonts w:ascii="Times New Roman" w:hAnsi="Times New Roman" w:cs="Times New Roman" w:hint="eastAsia"/>
          <w:szCs w:val="21"/>
        </w:rPr>
        <w:t>.</w:t>
      </w:r>
    </w:p>
    <w:p w14:paraId="19B7B0E1" w14:textId="77777777" w:rsidR="00C60492" w:rsidRPr="000B436F" w:rsidRDefault="00C60492" w:rsidP="00C6049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 statistically significant (</w:t>
      </w:r>
      <w:r w:rsidRPr="00540E03">
        <w:rPr>
          <w:rFonts w:ascii="Times New Roman" w:hAnsi="Times New Roman" w:cs="Times New Roman" w:hint="eastAsia"/>
          <w:i/>
          <w:szCs w:val="21"/>
        </w:rPr>
        <w:t xml:space="preserve">P </w:t>
      </w:r>
      <w:r>
        <w:rPr>
          <w:rFonts w:ascii="Times New Roman" w:hAnsi="Times New Roman" w:cs="Times New Roman" w:hint="eastAsia"/>
          <w:szCs w:val="21"/>
        </w:rPr>
        <w:t>&lt; 0.05); ** statistically very significant (</w:t>
      </w:r>
      <w:r w:rsidRPr="00540E03">
        <w:rPr>
          <w:rFonts w:ascii="Times New Roman" w:hAnsi="Times New Roman" w:cs="Times New Roman" w:hint="eastAsia"/>
          <w:i/>
          <w:szCs w:val="21"/>
        </w:rPr>
        <w:t xml:space="preserve">P </w:t>
      </w:r>
      <w:r>
        <w:rPr>
          <w:rFonts w:ascii="Times New Roman" w:hAnsi="Times New Roman" w:cs="Times New Roman" w:hint="eastAsia"/>
          <w:szCs w:val="21"/>
        </w:rPr>
        <w:t>&lt; 0.01).</w:t>
      </w:r>
    </w:p>
    <w:p w14:paraId="37097105" w14:textId="77777777" w:rsidR="00FA1D6D" w:rsidRPr="00C60492" w:rsidRDefault="00FA1D6D" w:rsidP="002A1576">
      <w:pPr>
        <w:rPr>
          <w:rFonts w:ascii="Times New Roman" w:hAnsi="Times New Roman" w:cs="Times New Roman"/>
          <w:vertAlign w:val="superscript"/>
        </w:rPr>
      </w:pPr>
    </w:p>
    <w:p w14:paraId="00419906" w14:textId="77777777" w:rsidR="00C53C7A" w:rsidRDefault="00C53C7A" w:rsidP="002A1576">
      <w:pPr>
        <w:rPr>
          <w:rFonts w:ascii="Times New Roman" w:hAnsi="Times New Roman" w:cs="Times New Roman"/>
          <w:vertAlign w:val="superscript"/>
        </w:rPr>
      </w:pPr>
    </w:p>
    <w:p w14:paraId="6F98243D" w14:textId="77777777" w:rsidR="00C53C7A" w:rsidRDefault="00C53C7A" w:rsidP="002A1576">
      <w:pPr>
        <w:rPr>
          <w:rFonts w:ascii="Times New Roman" w:hAnsi="Times New Roman" w:cs="Times New Roman"/>
          <w:vertAlign w:val="superscript"/>
        </w:rPr>
      </w:pPr>
    </w:p>
    <w:sectPr w:rsidR="00C53C7A" w:rsidSect="007F3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BD813" w14:textId="77777777" w:rsidR="002073D0" w:rsidRDefault="002073D0" w:rsidP="003E6120">
      <w:r>
        <w:separator/>
      </w:r>
    </w:p>
  </w:endnote>
  <w:endnote w:type="continuationSeparator" w:id="0">
    <w:p w14:paraId="42784DA9" w14:textId="77777777" w:rsidR="002073D0" w:rsidRDefault="002073D0" w:rsidP="003E6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D8799" w14:textId="77777777" w:rsidR="002073D0" w:rsidRDefault="002073D0" w:rsidP="003E6120">
      <w:r>
        <w:separator/>
      </w:r>
    </w:p>
  </w:footnote>
  <w:footnote w:type="continuationSeparator" w:id="0">
    <w:p w14:paraId="1D9FDF15" w14:textId="77777777" w:rsidR="002073D0" w:rsidRDefault="002073D0" w:rsidP="003E6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71F7"/>
    <w:rsid w:val="00001B0E"/>
    <w:rsid w:val="000023C5"/>
    <w:rsid w:val="000358B0"/>
    <w:rsid w:val="000448BC"/>
    <w:rsid w:val="00052E39"/>
    <w:rsid w:val="0005560D"/>
    <w:rsid w:val="0006432D"/>
    <w:rsid w:val="000801D3"/>
    <w:rsid w:val="0008777D"/>
    <w:rsid w:val="000A3D02"/>
    <w:rsid w:val="000A594C"/>
    <w:rsid w:val="000A7773"/>
    <w:rsid w:val="000B2280"/>
    <w:rsid w:val="000B6C8C"/>
    <w:rsid w:val="000C02A4"/>
    <w:rsid w:val="000C7C19"/>
    <w:rsid w:val="000D7EE4"/>
    <w:rsid w:val="001037DD"/>
    <w:rsid w:val="001207C3"/>
    <w:rsid w:val="00121784"/>
    <w:rsid w:val="00123887"/>
    <w:rsid w:val="00126570"/>
    <w:rsid w:val="0013266E"/>
    <w:rsid w:val="001435FA"/>
    <w:rsid w:val="001473AF"/>
    <w:rsid w:val="00151C02"/>
    <w:rsid w:val="00163310"/>
    <w:rsid w:val="001939DC"/>
    <w:rsid w:val="001A1AF6"/>
    <w:rsid w:val="001A2B2D"/>
    <w:rsid w:val="001C2F4D"/>
    <w:rsid w:val="001E0C21"/>
    <w:rsid w:val="001E3FAA"/>
    <w:rsid w:val="001E418B"/>
    <w:rsid w:val="001F1CEC"/>
    <w:rsid w:val="002073D0"/>
    <w:rsid w:val="00214C63"/>
    <w:rsid w:val="00251A3D"/>
    <w:rsid w:val="00286217"/>
    <w:rsid w:val="002A1576"/>
    <w:rsid w:val="002D6BDD"/>
    <w:rsid w:val="002E0D62"/>
    <w:rsid w:val="002E3BAC"/>
    <w:rsid w:val="002E5727"/>
    <w:rsid w:val="002E7917"/>
    <w:rsid w:val="002F5172"/>
    <w:rsid w:val="003106C8"/>
    <w:rsid w:val="00314836"/>
    <w:rsid w:val="00325E61"/>
    <w:rsid w:val="00346EA2"/>
    <w:rsid w:val="00360C51"/>
    <w:rsid w:val="00376535"/>
    <w:rsid w:val="003945C0"/>
    <w:rsid w:val="003A3E2E"/>
    <w:rsid w:val="003A64DF"/>
    <w:rsid w:val="003D1504"/>
    <w:rsid w:val="003E4401"/>
    <w:rsid w:val="003E6120"/>
    <w:rsid w:val="00412AC0"/>
    <w:rsid w:val="004233A5"/>
    <w:rsid w:val="004538D2"/>
    <w:rsid w:val="00456F5E"/>
    <w:rsid w:val="00461336"/>
    <w:rsid w:val="004616FA"/>
    <w:rsid w:val="00461B4D"/>
    <w:rsid w:val="004A3E7D"/>
    <w:rsid w:val="004B356E"/>
    <w:rsid w:val="004C109A"/>
    <w:rsid w:val="004C2B6D"/>
    <w:rsid w:val="004D6344"/>
    <w:rsid w:val="004E6D91"/>
    <w:rsid w:val="005247D7"/>
    <w:rsid w:val="00524993"/>
    <w:rsid w:val="0053138C"/>
    <w:rsid w:val="005443D9"/>
    <w:rsid w:val="00552D20"/>
    <w:rsid w:val="005A495F"/>
    <w:rsid w:val="005A52AF"/>
    <w:rsid w:val="005F1E97"/>
    <w:rsid w:val="005F59E3"/>
    <w:rsid w:val="00616966"/>
    <w:rsid w:val="006354EB"/>
    <w:rsid w:val="00635ACF"/>
    <w:rsid w:val="00667342"/>
    <w:rsid w:val="006837EC"/>
    <w:rsid w:val="00687E52"/>
    <w:rsid w:val="00691A94"/>
    <w:rsid w:val="00694DBD"/>
    <w:rsid w:val="006B0712"/>
    <w:rsid w:val="006B57E7"/>
    <w:rsid w:val="006C7890"/>
    <w:rsid w:val="006E67FE"/>
    <w:rsid w:val="006F3BAE"/>
    <w:rsid w:val="006F3FE3"/>
    <w:rsid w:val="006F4FB0"/>
    <w:rsid w:val="007016D3"/>
    <w:rsid w:val="007045F4"/>
    <w:rsid w:val="007153E4"/>
    <w:rsid w:val="00725EF9"/>
    <w:rsid w:val="007305E5"/>
    <w:rsid w:val="00786B6C"/>
    <w:rsid w:val="00794C21"/>
    <w:rsid w:val="007F36E2"/>
    <w:rsid w:val="0080699D"/>
    <w:rsid w:val="00806C29"/>
    <w:rsid w:val="008242AD"/>
    <w:rsid w:val="00841198"/>
    <w:rsid w:val="00850F84"/>
    <w:rsid w:val="008800FB"/>
    <w:rsid w:val="00895BF3"/>
    <w:rsid w:val="008A4857"/>
    <w:rsid w:val="008B793D"/>
    <w:rsid w:val="008C3231"/>
    <w:rsid w:val="008C636F"/>
    <w:rsid w:val="008E5F89"/>
    <w:rsid w:val="008F359D"/>
    <w:rsid w:val="00900C13"/>
    <w:rsid w:val="0090206D"/>
    <w:rsid w:val="00913050"/>
    <w:rsid w:val="00920994"/>
    <w:rsid w:val="00931267"/>
    <w:rsid w:val="00966B27"/>
    <w:rsid w:val="009850D7"/>
    <w:rsid w:val="009A3F58"/>
    <w:rsid w:val="009A57D8"/>
    <w:rsid w:val="009A67C5"/>
    <w:rsid w:val="009B26CB"/>
    <w:rsid w:val="009C4721"/>
    <w:rsid w:val="009D0D49"/>
    <w:rsid w:val="009E4180"/>
    <w:rsid w:val="009F3A43"/>
    <w:rsid w:val="009F7E85"/>
    <w:rsid w:val="00A00135"/>
    <w:rsid w:val="00A07C20"/>
    <w:rsid w:val="00A123EE"/>
    <w:rsid w:val="00A1664A"/>
    <w:rsid w:val="00A34F76"/>
    <w:rsid w:val="00A42555"/>
    <w:rsid w:val="00A45E8B"/>
    <w:rsid w:val="00A571F7"/>
    <w:rsid w:val="00A65D36"/>
    <w:rsid w:val="00A74F90"/>
    <w:rsid w:val="00A806FF"/>
    <w:rsid w:val="00A82E74"/>
    <w:rsid w:val="00AF158C"/>
    <w:rsid w:val="00B45450"/>
    <w:rsid w:val="00B534B9"/>
    <w:rsid w:val="00B6502A"/>
    <w:rsid w:val="00B91884"/>
    <w:rsid w:val="00B91B19"/>
    <w:rsid w:val="00BB1F06"/>
    <w:rsid w:val="00BD4241"/>
    <w:rsid w:val="00BE7F11"/>
    <w:rsid w:val="00BF3FAD"/>
    <w:rsid w:val="00C069B5"/>
    <w:rsid w:val="00C10CBD"/>
    <w:rsid w:val="00C2346B"/>
    <w:rsid w:val="00C53C7A"/>
    <w:rsid w:val="00C57291"/>
    <w:rsid w:val="00C60492"/>
    <w:rsid w:val="00C67070"/>
    <w:rsid w:val="00C7490B"/>
    <w:rsid w:val="00C812EC"/>
    <w:rsid w:val="00CB5AED"/>
    <w:rsid w:val="00CC3B9C"/>
    <w:rsid w:val="00CC711F"/>
    <w:rsid w:val="00CE78EA"/>
    <w:rsid w:val="00D03035"/>
    <w:rsid w:val="00D04C30"/>
    <w:rsid w:val="00D05C9F"/>
    <w:rsid w:val="00D12CA0"/>
    <w:rsid w:val="00D14BC5"/>
    <w:rsid w:val="00D2555F"/>
    <w:rsid w:val="00D47CA8"/>
    <w:rsid w:val="00D561DC"/>
    <w:rsid w:val="00D56AC7"/>
    <w:rsid w:val="00D74F05"/>
    <w:rsid w:val="00DA27C3"/>
    <w:rsid w:val="00DC04B2"/>
    <w:rsid w:val="00DC3008"/>
    <w:rsid w:val="00DD34F4"/>
    <w:rsid w:val="00DE2902"/>
    <w:rsid w:val="00DE3048"/>
    <w:rsid w:val="00DF0C44"/>
    <w:rsid w:val="00DF2A12"/>
    <w:rsid w:val="00E472DA"/>
    <w:rsid w:val="00E70B3F"/>
    <w:rsid w:val="00E74E1F"/>
    <w:rsid w:val="00E81C80"/>
    <w:rsid w:val="00E87929"/>
    <w:rsid w:val="00E976C3"/>
    <w:rsid w:val="00ED4853"/>
    <w:rsid w:val="00ED5C07"/>
    <w:rsid w:val="00ED7BF7"/>
    <w:rsid w:val="00EE1925"/>
    <w:rsid w:val="00EE7CD4"/>
    <w:rsid w:val="00EF6EB2"/>
    <w:rsid w:val="00F07194"/>
    <w:rsid w:val="00F225D2"/>
    <w:rsid w:val="00F44776"/>
    <w:rsid w:val="00F54D2A"/>
    <w:rsid w:val="00F6343B"/>
    <w:rsid w:val="00F65D18"/>
    <w:rsid w:val="00F70BA5"/>
    <w:rsid w:val="00F7147E"/>
    <w:rsid w:val="00F75891"/>
    <w:rsid w:val="00F90F9E"/>
    <w:rsid w:val="00FA1D6D"/>
    <w:rsid w:val="00FA298D"/>
    <w:rsid w:val="00FA4DA8"/>
    <w:rsid w:val="00FD3E7D"/>
    <w:rsid w:val="00FF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44488"/>
  <w15:docId w15:val="{BF16DACB-158F-4E61-A2FF-3BE02B57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1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61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6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6120"/>
    <w:rPr>
      <w:sz w:val="18"/>
      <w:szCs w:val="18"/>
    </w:rPr>
  </w:style>
  <w:style w:type="table" w:styleId="TableGrid">
    <w:name w:val="Table Grid"/>
    <w:basedOn w:val="TableNormal"/>
    <w:uiPriority w:val="39"/>
    <w:rsid w:val="003E6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C83EE0-BB36-453C-B8AD-6087F530E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m Burns</cp:lastModifiedBy>
  <cp:revision>2</cp:revision>
  <dcterms:created xsi:type="dcterms:W3CDTF">2021-07-29T12:42:00Z</dcterms:created>
  <dcterms:modified xsi:type="dcterms:W3CDTF">2021-07-29T12:42:00Z</dcterms:modified>
</cp:coreProperties>
</file>